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E9E" w:rsidRPr="0046175D" w:rsidRDefault="007E4E9E" w:rsidP="007E4E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7D92">
        <w:rPr>
          <w:rFonts w:ascii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206A47" w:rsidRPr="00206A47">
        <w:rPr>
          <w:rFonts w:ascii="Times New Roman" w:hAnsi="Times New Roman" w:cs="Times New Roman"/>
          <w:b/>
          <w:sz w:val="24"/>
          <w:szCs w:val="24"/>
        </w:rPr>
        <w:t>: Table S</w:t>
      </w:r>
      <w:r w:rsidR="00206A47">
        <w:rPr>
          <w:rFonts w:ascii="Times New Roman" w:hAnsi="Times New Roman" w:cs="Times New Roman" w:hint="eastAsia"/>
          <w:b/>
          <w:sz w:val="24"/>
          <w:szCs w:val="24"/>
        </w:rPr>
        <w:t>9</w:t>
      </w:r>
      <w:bookmarkStart w:id="0" w:name="_GoBack"/>
      <w:bookmarkEnd w:id="0"/>
      <w:r w:rsidR="00206A47" w:rsidRPr="00206A47">
        <w:rPr>
          <w:rFonts w:ascii="Times New Roman" w:hAnsi="Times New Roman" w:cs="Times New Roman"/>
          <w:b/>
          <w:sz w:val="24"/>
          <w:szCs w:val="24"/>
        </w:rPr>
        <w:t>.</w:t>
      </w:r>
      <w:r w:rsidRPr="0046175D">
        <w:rPr>
          <w:rFonts w:ascii="Times New Roman" w:hAnsi="Times New Roman" w:cs="Times New Roman"/>
          <w:b/>
          <w:sz w:val="24"/>
          <w:szCs w:val="24"/>
        </w:rPr>
        <w:t xml:space="preserve"> Primers used for PCR amplification of five anthocyanin biosynthesis related genes in peach and nine carotenogenic genes in mandarin.</w:t>
      </w:r>
    </w:p>
    <w:p w:rsidR="007E4E9E" w:rsidRPr="0046175D" w:rsidRDefault="007E4E9E" w:rsidP="007E4E9E">
      <w:pPr>
        <w:widowControl/>
        <w:jc w:val="left"/>
        <w:rPr>
          <w:rFonts w:ascii="Times New Roman" w:hAnsi="Times New Roman" w:cs="Times New Roman"/>
          <w:b/>
          <w:highlight w:val="yellow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4820"/>
        <w:gridCol w:w="4819"/>
        <w:gridCol w:w="2726"/>
      </w:tblGrid>
      <w:tr w:rsidR="007E4E9E" w:rsidRPr="0046175D" w:rsidTr="00A94230">
        <w:trPr>
          <w:jc w:val="center"/>
        </w:trPr>
        <w:tc>
          <w:tcPr>
            <w:tcW w:w="1809" w:type="dxa"/>
            <w:tcBorders>
              <w:top w:val="single" w:sz="8" w:space="0" w:color="auto"/>
              <w:bottom w:val="single" w:sz="4" w:space="0" w:color="auto"/>
            </w:tcBorders>
          </w:tcPr>
          <w:p w:rsidR="007E4E9E" w:rsidRPr="0046175D" w:rsidRDefault="007E4E9E" w:rsidP="00A94230">
            <w:pPr>
              <w:ind w:firstLine="482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4" w:space="0" w:color="auto"/>
            </w:tcBorders>
          </w:tcPr>
          <w:p w:rsidR="007E4E9E" w:rsidRPr="0046175D" w:rsidRDefault="007E4E9E" w:rsidP="00A94230">
            <w:pPr>
              <w:ind w:firstLine="482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Forward primer (5′ to 3′ )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4" w:space="0" w:color="auto"/>
            </w:tcBorders>
          </w:tcPr>
          <w:p w:rsidR="007E4E9E" w:rsidRPr="0046175D" w:rsidRDefault="007E4E9E" w:rsidP="00A94230">
            <w:pPr>
              <w:ind w:firstLine="482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>Reverse primer (5′ to 3′ )</w:t>
            </w:r>
          </w:p>
        </w:tc>
        <w:tc>
          <w:tcPr>
            <w:tcW w:w="2726" w:type="dxa"/>
            <w:tcBorders>
              <w:top w:val="single" w:sz="8" w:space="0" w:color="auto"/>
              <w:bottom w:val="single" w:sz="4" w:space="0" w:color="auto"/>
            </w:tcBorders>
          </w:tcPr>
          <w:p w:rsidR="007E4E9E" w:rsidRPr="0046175D" w:rsidRDefault="007E4E9E" w:rsidP="00A94230">
            <w:pPr>
              <w:ind w:firstLine="482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GenBank Accession 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PpCHS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GTTGAAAATGGTGACCGTGGAG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AAGCATTCAAGCATTCAAGCC</w:t>
            </w:r>
          </w:p>
        </w:tc>
        <w:tc>
          <w:tcPr>
            <w:tcW w:w="2726" w:type="dxa"/>
            <w:tcBorders>
              <w:top w:val="single" w:sz="4" w:space="0" w:color="auto"/>
            </w:tcBorders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Prupe.1G002900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PpDFR</w:t>
            </w:r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GAATCTGTTTGTGTGACGGGC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AAACATTTCATGCTCGTTCAAC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Prupe.1G376400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proofErr w:type="spellStart"/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PpANS</w:t>
            </w:r>
            <w:proofErr w:type="spellEnd"/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GCACTGTTTGAAACTCTGAAAGGAC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TAGAAGAGCAGATACATGGCAACC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Prupe.5G086700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PpUFGT</w:t>
            </w:r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CCCACTCCTTTGCCACTATC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GCTTTTAGTTGGATTTTATTGAGGG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Prupe.2G324700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PpWD40-1</w:t>
            </w:r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CTCTGCTTCATCCTCTCAACC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TAGAACCCCAATGAGAGTACCG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Prupe.2G319500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proofErr w:type="spellStart"/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CitZEP</w:t>
            </w:r>
            <w:proofErr w:type="spellEnd"/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TCCAGCACCAGTACCAACATCAGAA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AATGCGTCATCGTCACGAAACC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s7g13880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CitPSY1</w:t>
            </w:r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</w:rPr>
              <w:t>TGCCAACCATAGCAATAGCAATAGC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AGGGTTACTTGTACAGGCAATTCA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s6g15910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CitPSY2</w:t>
            </w:r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</w:rPr>
              <w:t>ACATGGTCTGCTGATTGAATGCTTG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CACAGCTCGATGCTATGTTTCTTG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" w:name="OLE_LINK1"/>
            <w:bookmarkStart w:id="2" w:name="OLE_LINK2"/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orange1.1t02108</w:t>
            </w:r>
            <w:bookmarkEnd w:id="1"/>
            <w:bookmarkEnd w:id="2"/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CitBCH1</w:t>
            </w:r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TTAGAACCATTTAGAGGAGTTACCA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ATTTGCTCTCTCTGTTGGTGC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s9g19270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CitBCH3</w:t>
            </w:r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TAGTCCCAGCATTGCATCAAAAGTA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GATTCAAGGCATGTTCTCTTCGTGT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orange1.1t01058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proofErr w:type="spellStart"/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CitVDE</w:t>
            </w:r>
            <w:proofErr w:type="spellEnd"/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ACACAGTTGCCTTGGCGCC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TTTTGGAAAATACAGAGGAAAGATA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s5g26080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proofErr w:type="spellStart"/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CitLCYB</w:t>
            </w:r>
            <w:proofErr w:type="spellEnd"/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GCAACACAAGCTTCATCTTTACCAA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GTATCACAAGTGTTGGTCTTAGTCA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orange1.1t00772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proofErr w:type="spellStart"/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CitCYCB</w:t>
            </w:r>
            <w:proofErr w:type="spellEnd"/>
          </w:p>
        </w:tc>
        <w:tc>
          <w:tcPr>
            <w:tcW w:w="4820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GTATATGGTGCGGTGGCAGCAGTAG</w:t>
            </w:r>
          </w:p>
        </w:tc>
        <w:tc>
          <w:tcPr>
            <w:tcW w:w="4819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AATTTCTGGCTTCGCCCCTGG</w:t>
            </w:r>
          </w:p>
        </w:tc>
        <w:tc>
          <w:tcPr>
            <w:tcW w:w="2726" w:type="dxa"/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XM_006424132.2</w:t>
            </w:r>
          </w:p>
        </w:tc>
      </w:tr>
      <w:tr w:rsidR="007E4E9E" w:rsidRPr="0046175D" w:rsidTr="00A94230">
        <w:trPr>
          <w:jc w:val="center"/>
        </w:trPr>
        <w:tc>
          <w:tcPr>
            <w:tcW w:w="1809" w:type="dxa"/>
            <w:tcBorders>
              <w:bottom w:val="single" w:sz="8" w:space="0" w:color="auto"/>
            </w:tcBorders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CitCCD1</w:t>
            </w:r>
          </w:p>
        </w:tc>
        <w:tc>
          <w:tcPr>
            <w:tcW w:w="4820" w:type="dxa"/>
            <w:tcBorders>
              <w:bottom w:val="single" w:sz="8" w:space="0" w:color="auto"/>
            </w:tcBorders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TAAGTACATCCGTTTTAGCCAATCG</w:t>
            </w:r>
          </w:p>
        </w:tc>
        <w:tc>
          <w:tcPr>
            <w:tcW w:w="4819" w:type="dxa"/>
            <w:tcBorders>
              <w:bottom w:val="single" w:sz="8" w:space="0" w:color="auto"/>
            </w:tcBorders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AAATATTATCTTTTGCTGTGGGTCG</w:t>
            </w:r>
          </w:p>
        </w:tc>
        <w:tc>
          <w:tcPr>
            <w:tcW w:w="2726" w:type="dxa"/>
            <w:tcBorders>
              <w:bottom w:val="single" w:sz="8" w:space="0" w:color="auto"/>
            </w:tcBorders>
          </w:tcPr>
          <w:p w:rsidR="007E4E9E" w:rsidRPr="0046175D" w:rsidRDefault="007E4E9E" w:rsidP="00A94230">
            <w:pPr>
              <w:ind w:firstLine="4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75D">
              <w:rPr>
                <w:rFonts w:ascii="Times New Roman" w:hAnsi="Times New Roman" w:cs="Times New Roman"/>
                <w:color w:val="000000"/>
                <w:sz w:val="22"/>
              </w:rPr>
              <w:t>Cs7g01710</w:t>
            </w:r>
          </w:p>
        </w:tc>
      </w:tr>
    </w:tbl>
    <w:p w:rsidR="007E4E9E" w:rsidRPr="0046175D" w:rsidRDefault="007E4E9E" w:rsidP="007E4E9E">
      <w:pPr>
        <w:widowControl/>
        <w:jc w:val="left"/>
        <w:rPr>
          <w:rFonts w:ascii="Times New Roman" w:hAnsi="Times New Roman" w:cs="Times New Roman"/>
          <w:highlight w:val="yellow"/>
        </w:rPr>
      </w:pPr>
    </w:p>
    <w:p w:rsidR="007E4E9E" w:rsidRPr="0046175D" w:rsidRDefault="007E4E9E" w:rsidP="007E4E9E">
      <w:pPr>
        <w:widowControl/>
        <w:jc w:val="left"/>
        <w:rPr>
          <w:rFonts w:ascii="Times New Roman" w:hAnsi="Times New Roman" w:cs="Times New Roman"/>
        </w:rPr>
      </w:pPr>
    </w:p>
    <w:p w:rsidR="006C7540" w:rsidRDefault="006C7540"/>
    <w:sectPr w:rsidR="006C7540" w:rsidSect="00F617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063" w:rsidRDefault="004B4063" w:rsidP="007E4E9E">
      <w:r>
        <w:separator/>
      </w:r>
    </w:p>
  </w:endnote>
  <w:endnote w:type="continuationSeparator" w:id="0">
    <w:p w:rsidR="004B4063" w:rsidRDefault="004B4063" w:rsidP="007E4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063" w:rsidRDefault="004B4063" w:rsidP="007E4E9E">
      <w:r>
        <w:separator/>
      </w:r>
    </w:p>
  </w:footnote>
  <w:footnote w:type="continuationSeparator" w:id="0">
    <w:p w:rsidR="004B4063" w:rsidRDefault="004B4063" w:rsidP="007E4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2AC"/>
    <w:rsid w:val="00206A47"/>
    <w:rsid w:val="004B4063"/>
    <w:rsid w:val="006C7540"/>
    <w:rsid w:val="007E4E9E"/>
    <w:rsid w:val="00B0381A"/>
    <w:rsid w:val="00C9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E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E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E9E"/>
    <w:rPr>
      <w:sz w:val="18"/>
      <w:szCs w:val="18"/>
    </w:rPr>
  </w:style>
  <w:style w:type="table" w:styleId="a5">
    <w:name w:val="Table Grid"/>
    <w:basedOn w:val="a1"/>
    <w:uiPriority w:val="59"/>
    <w:qFormat/>
    <w:rsid w:val="007E4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E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E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E9E"/>
    <w:rPr>
      <w:sz w:val="18"/>
      <w:szCs w:val="18"/>
    </w:rPr>
  </w:style>
  <w:style w:type="table" w:styleId="a5">
    <w:name w:val="Table Grid"/>
    <w:basedOn w:val="a1"/>
    <w:uiPriority w:val="59"/>
    <w:qFormat/>
    <w:rsid w:val="007E4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3</cp:revision>
  <dcterms:created xsi:type="dcterms:W3CDTF">2018-05-28T02:57:00Z</dcterms:created>
  <dcterms:modified xsi:type="dcterms:W3CDTF">2018-05-30T07:06:00Z</dcterms:modified>
</cp:coreProperties>
</file>